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D94" w:rsidRPr="00537A39" w:rsidRDefault="001566EE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S </w:t>
      </w:r>
      <w:r w:rsidR="00F53F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Table 1</w:t>
      </w:r>
      <w:r w:rsidR="008D7D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. </w:t>
      </w:r>
      <w:r w:rsidR="00537A39" w:rsidRPr="00537A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Multivariable linear regression estimates of percent MD (%), dense area (cm²), and non-dense area (cm²)</w:t>
      </w:r>
      <w:r w:rsidR="00537A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, stratified by normal</w:t>
      </w:r>
      <w:r w:rsid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 (&lt; </w:t>
      </w:r>
      <w:r w:rsidR="005924F5" w:rsidRP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25 kg/m</w:t>
      </w:r>
      <w:r w:rsidR="005924F5" w:rsidRP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US" w:eastAsia="en-GB"/>
        </w:rPr>
        <w:t>2</w:t>
      </w:r>
      <w:r w:rsid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) </w:t>
      </w:r>
      <w:r w:rsidR="00537A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and overweight BMI</w:t>
      </w:r>
      <w:r w:rsid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 (≥ </w:t>
      </w:r>
      <w:r w:rsidR="005924F5" w:rsidRP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25 kg/m</w:t>
      </w:r>
      <w:r w:rsidR="005924F5" w:rsidRP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US" w:eastAsia="en-GB"/>
        </w:rPr>
        <w:t>2</w:t>
      </w:r>
      <w:r w:rsidR="0059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)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415"/>
        <w:gridCol w:w="1134"/>
        <w:gridCol w:w="2410"/>
        <w:gridCol w:w="992"/>
      </w:tblGrid>
      <w:tr w:rsidR="001A08BF" w:rsidRPr="008061BE" w:rsidTr="008061BE">
        <w:trPr>
          <w:trHeight w:val="288"/>
        </w:trPr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8061BE" w:rsidRDefault="001A08BF" w:rsidP="009667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5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A08BF" w:rsidRPr="008061BE" w:rsidRDefault="001A08BF" w:rsidP="001A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MI &lt; 25</w:t>
            </w: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kg/m</w:t>
            </w: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8061BE" w:rsidRDefault="001A08BF" w:rsidP="001A0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MI ≥ 25</w:t>
            </w: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kg/m</w:t>
            </w: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</w:tr>
      <w:tr w:rsidR="001A08BF" w:rsidRPr="008061BE" w:rsidTr="008061BE">
        <w:trPr>
          <w:trHeight w:val="402"/>
        </w:trPr>
        <w:tc>
          <w:tcPr>
            <w:tcW w:w="254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haracteristic</w:t>
            </w:r>
            <w:proofErr w:type="spellEnd"/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β coefficient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-</w:t>
            </w:r>
            <w:bookmarkStart w:id="0" w:name="_GoBack"/>
            <w:bookmarkEnd w:id="0"/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560D74">
            <w:pPr>
              <w:spacing w:after="0" w:line="240" w:lineRule="auto"/>
              <w:ind w:left="-354" w:firstLine="35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β coefficient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9F77F1">
            <w:pPr>
              <w:spacing w:after="0" w:line="240" w:lineRule="auto"/>
              <w:ind w:left="-354" w:firstLine="354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fr-FR"/>
              </w:rPr>
              <w:t>P-</w:t>
            </w:r>
            <w:r w:rsidRPr="008061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alue</w:t>
            </w:r>
          </w:p>
        </w:tc>
      </w:tr>
      <w:tr w:rsidR="001A08BF" w:rsidRPr="00560D74" w:rsidTr="008061BE">
        <w:trPr>
          <w:trHeight w:val="402"/>
        </w:trPr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centage</w:t>
            </w:r>
            <w:proofErr w:type="spellEnd"/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nsity</w:t>
            </w:r>
            <w:proofErr w:type="spellEnd"/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24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1A08BF" w:rsidRPr="008061BE" w:rsidTr="001A08BF">
        <w:trPr>
          <w:trHeight w:val="288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rum 25(OH)D3 (</w:t>
            </w:r>
            <w:r w:rsidRPr="008061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g/m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inuous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4, 0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08(-0.18, 0.3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5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&lt;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06(-1.33, 1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, 1.2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7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≥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39, 0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87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3, 0.3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42 </w:t>
            </w:r>
          </w:p>
        </w:tc>
      </w:tr>
      <w:tr w:rsidR="001A08BF" w:rsidRPr="00560D74" w:rsidTr="001A08BF">
        <w:trPr>
          <w:trHeight w:val="312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defined</w:t>
            </w:r>
            <w:proofErr w:type="spellEnd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i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&lt; 2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20-3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5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.82, 1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5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17, 9.0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7</w:t>
            </w: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≥ 3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.9, 1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3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65, 9.3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1</w:t>
            </w:r>
          </w:p>
        </w:tc>
      </w:tr>
      <w:tr w:rsidR="001A08BF" w:rsidRPr="00560D74" w:rsidTr="001A08BF">
        <w:trPr>
          <w:trHeight w:val="288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nse area (cm²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8061BE" w:rsidTr="001A08BF">
        <w:trPr>
          <w:trHeight w:val="288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rum 25(OH)D3 (</w:t>
            </w:r>
            <w:r w:rsidRPr="008061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g/m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inuous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2, 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, 0.5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8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&lt;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15, 2.5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1, 2.6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4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≥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81, 0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16, 0.9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2</w:t>
            </w:r>
          </w:p>
        </w:tc>
      </w:tr>
      <w:tr w:rsidR="001A08BF" w:rsidRPr="00560D74" w:rsidTr="001A08BF">
        <w:trPr>
          <w:trHeight w:val="312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defined</w:t>
            </w:r>
            <w:proofErr w:type="spellEnd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i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&lt; 2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20-3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5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.72, 22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3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.01, 18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3</w:t>
            </w:r>
          </w:p>
        </w:tc>
      </w:tr>
      <w:tr w:rsidR="001A08BF" w:rsidRPr="00560D74" w:rsidTr="001A08BF">
        <w:trPr>
          <w:trHeight w:val="312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≥ 30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1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.1, 2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0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.1,  16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46</w:t>
            </w:r>
          </w:p>
        </w:tc>
      </w:tr>
      <w:tr w:rsidR="001A08BF" w:rsidRPr="00560D74" w:rsidTr="001A08BF">
        <w:trPr>
          <w:trHeight w:val="288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8061BE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n-dense area (cm²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8061BE" w:rsidTr="001A08BF">
        <w:trPr>
          <w:trHeight w:val="288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rum 25(OH)D3 (</w:t>
            </w:r>
            <w:r w:rsidRPr="00560D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ng/m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</w:t>
            </w:r>
            <w:proofErr w:type="spell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inuous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5, 0.8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35, -0.1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2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&lt; </w:t>
            </w:r>
            <w:proofErr w:type="spell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50, 2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1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21, 0.5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7</w:t>
            </w:r>
          </w:p>
        </w:tc>
      </w:tr>
      <w:tr w:rsidR="001A08BF" w:rsidRPr="00560D74" w:rsidTr="001A08B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≥ </w:t>
            </w:r>
            <w:proofErr w:type="spell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3, 1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2, 1.2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5</w:t>
            </w:r>
          </w:p>
        </w:tc>
      </w:tr>
      <w:tr w:rsidR="001A08BF" w:rsidRPr="00560D74" w:rsidTr="001A08BF">
        <w:trPr>
          <w:trHeight w:val="312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defined</w:t>
            </w:r>
            <w:proofErr w:type="spell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i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8061BE">
        <w:trPr>
          <w:trHeight w:val="312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&lt; 20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1A08BF" w:rsidRPr="00560D74" w:rsidTr="008061BE">
        <w:trPr>
          <w:trHeight w:val="312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20-3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5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.8, 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1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.8, 10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2</w:t>
            </w:r>
          </w:p>
        </w:tc>
      </w:tr>
      <w:tr w:rsidR="001A08BF" w:rsidRPr="00560D74" w:rsidTr="008061BE">
        <w:trPr>
          <w:trHeight w:val="312"/>
        </w:trPr>
        <w:tc>
          <w:tcPr>
            <w:tcW w:w="25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≥ 30</w:t>
            </w:r>
          </w:p>
        </w:tc>
        <w:tc>
          <w:tcPr>
            <w:tcW w:w="2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4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.2, 12.9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4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proofErr w:type="gramStart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2(</w:t>
            </w:r>
            <w:proofErr w:type="gramEnd"/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.7, 5.25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08BF" w:rsidRPr="00560D74" w:rsidRDefault="001A08BF" w:rsidP="0056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6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1</w:t>
            </w:r>
          </w:p>
        </w:tc>
      </w:tr>
    </w:tbl>
    <w:p w:rsidR="00966717" w:rsidRPr="00DE3412" w:rsidRDefault="00537A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7A39">
        <w:rPr>
          <w:rFonts w:ascii="Times New Roman" w:hAnsi="Times New Roman" w:cs="Times New Roman"/>
          <w:sz w:val="20"/>
          <w:szCs w:val="20"/>
          <w:lang w:val="en-US"/>
        </w:rPr>
        <w:t xml:space="preserve">Multivariable models were adjusted for age, age at menarche, </w:t>
      </w:r>
      <w:r w:rsidRPr="00537A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body mass index, </w:t>
      </w:r>
      <w:r w:rsidRPr="00537A39">
        <w:rPr>
          <w:rFonts w:ascii="Times New Roman" w:hAnsi="Times New Roman" w:cs="Times New Roman"/>
          <w:sz w:val="20"/>
          <w:szCs w:val="20"/>
          <w:lang w:val="en-US"/>
        </w:rPr>
        <w:t>total physical activity and region/season</w:t>
      </w:r>
      <w:r w:rsidR="00DE341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E3412" w:rsidRPr="00DE3412">
        <w:rPr>
          <w:rFonts w:ascii="Times New Roman" w:hAnsi="Times New Roman" w:cs="Times New Roman"/>
          <w:sz w:val="20"/>
          <w:szCs w:val="20"/>
          <w:lang w:val="en-US"/>
        </w:rPr>
        <w:t>Serum 25(OH</w:t>
      </w:r>
      <w:proofErr w:type="gramStart"/>
      <w:r w:rsidR="00DE3412" w:rsidRPr="00DE3412">
        <w:rPr>
          <w:rFonts w:ascii="Times New Roman" w:hAnsi="Times New Roman" w:cs="Times New Roman"/>
          <w:sz w:val="20"/>
          <w:szCs w:val="20"/>
          <w:lang w:val="en-US"/>
        </w:rPr>
        <w:t>)D3</w:t>
      </w:r>
      <w:proofErr w:type="gramEnd"/>
      <w:r w:rsidR="00DE3412" w:rsidRPr="00DE3412">
        <w:rPr>
          <w:rFonts w:ascii="Times New Roman" w:hAnsi="Times New Roman" w:cs="Times New Roman"/>
          <w:sz w:val="20"/>
          <w:szCs w:val="20"/>
          <w:lang w:val="en-US"/>
        </w:rPr>
        <w:t xml:space="preserve"> concentrations were used as continuous variable, or categorical variables (2 categories : ≤ and &gt; median), and predefined categories</w:t>
      </w:r>
    </w:p>
    <w:p w:rsidR="00A10A9A" w:rsidRDefault="00A10A9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10A9A" w:rsidSect="00121FB8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717"/>
    <w:rsid w:val="000068E8"/>
    <w:rsid w:val="000F369C"/>
    <w:rsid w:val="00121FB8"/>
    <w:rsid w:val="00130BAD"/>
    <w:rsid w:val="001566EE"/>
    <w:rsid w:val="001A08BF"/>
    <w:rsid w:val="00247125"/>
    <w:rsid w:val="002D0BFC"/>
    <w:rsid w:val="002F6E1C"/>
    <w:rsid w:val="00537A39"/>
    <w:rsid w:val="00560D74"/>
    <w:rsid w:val="005669B4"/>
    <w:rsid w:val="005924F5"/>
    <w:rsid w:val="007C59DA"/>
    <w:rsid w:val="008061BE"/>
    <w:rsid w:val="008136D4"/>
    <w:rsid w:val="008D7DBA"/>
    <w:rsid w:val="00922293"/>
    <w:rsid w:val="00966717"/>
    <w:rsid w:val="009F77F1"/>
    <w:rsid w:val="00A10A9A"/>
    <w:rsid w:val="00D32D94"/>
    <w:rsid w:val="00DE3412"/>
    <w:rsid w:val="00E9185D"/>
    <w:rsid w:val="00F5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520BB0-8D52-4F71-A9D6-F3C5D3C7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</dc:creator>
  <cp:keywords/>
  <dc:description/>
  <cp:lastModifiedBy>Amina</cp:lastModifiedBy>
  <cp:revision>3</cp:revision>
  <dcterms:created xsi:type="dcterms:W3CDTF">2016-08-16T13:29:00Z</dcterms:created>
  <dcterms:modified xsi:type="dcterms:W3CDTF">2016-08-17T08:43:00Z</dcterms:modified>
</cp:coreProperties>
</file>